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Spec="center" w:tblpY="1801"/>
        <w:tblW w:w="137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4"/>
        <w:gridCol w:w="1136"/>
        <w:gridCol w:w="1357"/>
        <w:gridCol w:w="1055"/>
        <w:gridCol w:w="1507"/>
        <w:gridCol w:w="1510"/>
        <w:gridCol w:w="1355"/>
        <w:gridCol w:w="1356"/>
        <w:gridCol w:w="1511"/>
      </w:tblGrid>
      <w:tr w:rsidR="00BB1190" w:rsidRPr="00CD1731" w14:paraId="7F44572F" w14:textId="77777777" w:rsidTr="00060E55">
        <w:trPr>
          <w:trHeight w:val="20"/>
        </w:trPr>
        <w:tc>
          <w:tcPr>
            <w:tcW w:w="29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hideMark/>
          </w:tcPr>
          <w:p w14:paraId="6680D909" w14:textId="77777777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</w:p>
          <w:p w14:paraId="78131C56" w14:textId="77777777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Groups</w:t>
            </w:r>
          </w:p>
        </w:tc>
        <w:tc>
          <w:tcPr>
            <w:tcW w:w="249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FFFFFF" w:fill="FFFFFF"/>
            <w:vAlign w:val="bottom"/>
            <w:hideMark/>
          </w:tcPr>
          <w:p w14:paraId="103308EE" w14:textId="77777777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010</w:t>
            </w:r>
          </w:p>
        </w:tc>
        <w:tc>
          <w:tcPr>
            <w:tcW w:w="407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FFFFFF" w:fill="FFFFFF"/>
          </w:tcPr>
          <w:p w14:paraId="10EA4557" w14:textId="77777777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2016</w:t>
            </w:r>
          </w:p>
        </w:tc>
        <w:tc>
          <w:tcPr>
            <w:tcW w:w="422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FFFFFF" w:fill="FFFFFF"/>
          </w:tcPr>
          <w:p w14:paraId="0672DAE6" w14:textId="77777777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021</w:t>
            </w:r>
          </w:p>
        </w:tc>
      </w:tr>
      <w:tr w:rsidR="00BB1190" w:rsidRPr="00CD1731" w14:paraId="42269990" w14:textId="77777777" w:rsidTr="00060E55">
        <w:trPr>
          <w:trHeight w:val="20"/>
        </w:trPr>
        <w:tc>
          <w:tcPr>
            <w:tcW w:w="29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BD197AA" w14:textId="77777777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32B43CAF" w14:textId="77777777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n / N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4788DD04" w14:textId="77777777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OASI</w:t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br/>
              <w:t>% (95% CI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6893BB51" w14:textId="77777777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n / 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0685FC9A" w14:textId="77777777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OASI</w:t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br/>
              <w:t>% (95% CI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</w:tcPr>
          <w:p w14:paraId="5D38622E" w14:textId="378A0FD0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4"/>
              </w:rPr>
              <w:t>cRR</w:t>
            </w:r>
            <w:proofErr w:type="spellEnd"/>
            <w:r>
              <w:rPr>
                <w:rFonts w:eastAsia="Times New Roman"/>
                <w:color w:val="000000"/>
                <w:sz w:val="18"/>
                <w:szCs w:val="24"/>
              </w:rPr>
              <w:t xml:space="preserve"> [95% CI]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571B6E6E" w14:textId="77777777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n / 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hideMark/>
          </w:tcPr>
          <w:p w14:paraId="52684521" w14:textId="77777777" w:rsidR="00BB1190" w:rsidRPr="00CD1731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OASI</w:t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br/>
              <w:t>% (95% CI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</w:tcPr>
          <w:p w14:paraId="0530F4A9" w14:textId="77777777" w:rsidR="00BB1190" w:rsidRDefault="00BB1190" w:rsidP="00060E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24"/>
              </w:rPr>
              <w:t>cRR</w:t>
            </w:r>
            <w:proofErr w:type="spellEnd"/>
            <w:r>
              <w:rPr>
                <w:rFonts w:eastAsia="Times New Roman"/>
                <w:color w:val="000000"/>
                <w:sz w:val="18"/>
                <w:szCs w:val="24"/>
              </w:rPr>
              <w:t xml:space="preserve"> [95% CI]</w:t>
            </w:r>
          </w:p>
        </w:tc>
      </w:tr>
      <w:tr w:rsidR="00BB1190" w:rsidRPr="00CD1731" w14:paraId="10FC2641" w14:textId="77777777" w:rsidTr="00060E55">
        <w:trPr>
          <w:trHeight w:val="20"/>
        </w:trPr>
        <w:tc>
          <w:tcPr>
            <w:tcW w:w="2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2786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86"/>
            </w:tblGrid>
            <w:tr w:rsidR="00BB1190" w:rsidRPr="00CD1731" w14:paraId="282ECC39" w14:textId="77777777" w:rsidTr="00FC62BF">
              <w:trPr>
                <w:trHeight w:val="694"/>
                <w:tblCellSpacing w:w="0" w:type="dxa"/>
              </w:trPr>
              <w:tc>
                <w:tcPr>
                  <w:tcW w:w="27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DDDFC8E" w14:textId="77777777" w:rsidR="00BB1190" w:rsidRPr="00CD1731" w:rsidRDefault="00BB1190" w:rsidP="00060E55">
                  <w:pPr>
                    <w:framePr w:hSpace="141" w:wrap="around" w:vAnchor="page" w:hAnchor="margin" w:xAlign="center" w:y="1801"/>
                    <w:spacing w:after="0" w:line="276" w:lineRule="auto"/>
                    <w:jc w:val="both"/>
                    <w:rPr>
                      <w:rFonts w:eastAsia="Times New Roman"/>
                      <w:color w:val="000000"/>
                      <w:sz w:val="18"/>
                      <w:szCs w:val="24"/>
                    </w:rPr>
                  </w:pPr>
                  <w:r>
                    <w:rPr>
                      <w:rFonts w:eastAsia="Times New Roman"/>
                      <w:color w:val="000000"/>
                      <w:sz w:val="18"/>
                      <w:szCs w:val="24"/>
                    </w:rPr>
                    <w:t>1-</w:t>
                  </w:r>
                  <w:r w:rsidRPr="00CD1731">
                    <w:rPr>
                      <w:rFonts w:eastAsia="Times New Roman"/>
                      <w:color w:val="000000"/>
                      <w:sz w:val="18"/>
                      <w:szCs w:val="24"/>
                    </w:rPr>
                    <w:t>Nulliparous women, singleton, cephalic, at term, non-instrumental delivery</w:t>
                  </w:r>
                </w:p>
              </w:tc>
            </w:tr>
          </w:tbl>
          <w:p w14:paraId="265D6B1E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68E33184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3 / 2 449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6EEF8A10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0.9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6-1.6)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76908457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30 / 2 610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2131F99D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1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8-1.6)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1541C731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1.22 [0.71-2.09]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17835D66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7 /2 429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25A2C72E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1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7-1.7)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0C0013B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1.19 [0.68-2.07]</w:t>
            </w:r>
          </w:p>
        </w:tc>
      </w:tr>
      <w:tr w:rsidR="00BB1190" w:rsidRPr="00CD1731" w14:paraId="2B730FE1" w14:textId="77777777" w:rsidTr="00060E55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43BCB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a-Nulliparous women, singleton, cephalic, at term, forceps deliver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E86ACB8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11 / 3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2F9CDDBF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637FFC">
              <w:rPr>
                <w:rFonts w:eastAsia="Times New Roman"/>
                <w:bCs/>
                <w:color w:val="000000"/>
                <w:sz w:val="18"/>
                <w:szCs w:val="24"/>
              </w:rPr>
              <w:t xml:space="preserve">3.2 </w:t>
            </w:r>
            <w:r>
              <w:rPr>
                <w:rFonts w:eastAsia="Times New Roman"/>
                <w:bCs/>
                <w:color w:val="000000"/>
                <w:sz w:val="18"/>
                <w:szCs w:val="24"/>
              </w:rPr>
              <w:br/>
            </w:r>
            <w:r w:rsidRPr="00637FFC">
              <w:rPr>
                <w:rFonts w:eastAsia="Times New Roman"/>
                <w:bCs/>
                <w:color w:val="000000"/>
                <w:sz w:val="18"/>
                <w:szCs w:val="24"/>
              </w:rPr>
              <w:t>(1.8</w:t>
            </w:r>
            <w:r>
              <w:rPr>
                <w:rFonts w:eastAsia="Times New Roman"/>
                <w:bCs/>
                <w:color w:val="000000"/>
                <w:sz w:val="18"/>
                <w:szCs w:val="24"/>
              </w:rPr>
              <w:t>-</w:t>
            </w:r>
            <w:r w:rsidRPr="00637FFC">
              <w:rPr>
                <w:rFonts w:eastAsia="Times New Roman"/>
                <w:bCs/>
                <w:color w:val="000000"/>
                <w:sz w:val="18"/>
                <w:szCs w:val="24"/>
              </w:rPr>
              <w:t>5.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2FF3A621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637FFC">
              <w:rPr>
                <w:rFonts w:eastAsia="Times New Roman"/>
                <w:color w:val="000000"/>
                <w:sz w:val="18"/>
                <w:szCs w:val="24"/>
              </w:rPr>
              <w:t>12 / 29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31390D3E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637FFC">
              <w:rPr>
                <w:rFonts w:eastAsia="Times New Roman"/>
                <w:color w:val="000000"/>
                <w:sz w:val="18"/>
                <w:szCs w:val="24"/>
              </w:rPr>
              <w:t xml:space="preserve">4.1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637FFC">
              <w:rPr>
                <w:rFonts w:eastAsia="Times New Roman"/>
                <w:color w:val="000000"/>
                <w:sz w:val="18"/>
                <w:szCs w:val="24"/>
              </w:rPr>
              <w:t>(2.4</w:t>
            </w:r>
            <w:r>
              <w:rPr>
                <w:rFonts w:eastAsia="Times New Roman"/>
                <w:color w:val="000000"/>
                <w:sz w:val="18"/>
                <w:szCs w:val="24"/>
              </w:rPr>
              <w:t>-</w:t>
            </w:r>
            <w:r w:rsidRPr="00637FFC">
              <w:rPr>
                <w:rFonts w:eastAsia="Times New Roman"/>
                <w:color w:val="000000"/>
                <w:sz w:val="18"/>
                <w:szCs w:val="24"/>
              </w:rPr>
              <w:t>7.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4BDC169" w14:textId="77777777" w:rsidR="00BB1190" w:rsidRPr="00637FFC" w:rsidRDefault="00BB1190" w:rsidP="00060E55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1.27 [0.56-2.87]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2EB1DAB2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637FFC">
              <w:rPr>
                <w:rFonts w:eastAsia="Times New Roman"/>
                <w:color w:val="000000"/>
                <w:sz w:val="18"/>
                <w:szCs w:val="24"/>
              </w:rPr>
              <w:t>14 / 2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81FBABF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637FFC">
              <w:rPr>
                <w:rFonts w:eastAsia="Times New Roman"/>
                <w:bCs/>
                <w:color w:val="000000"/>
                <w:sz w:val="18"/>
                <w:szCs w:val="24"/>
              </w:rPr>
              <w:t xml:space="preserve">5.7 </w:t>
            </w:r>
            <w:r>
              <w:rPr>
                <w:rFonts w:eastAsia="Times New Roman"/>
                <w:bCs/>
                <w:color w:val="000000"/>
                <w:sz w:val="18"/>
                <w:szCs w:val="24"/>
              </w:rPr>
              <w:br/>
            </w:r>
            <w:r w:rsidRPr="00637FFC">
              <w:rPr>
                <w:rFonts w:eastAsia="Times New Roman"/>
                <w:bCs/>
                <w:color w:val="000000"/>
                <w:sz w:val="18"/>
                <w:szCs w:val="24"/>
              </w:rPr>
              <w:t>(3.4</w:t>
            </w:r>
            <w:r>
              <w:rPr>
                <w:rFonts w:eastAsia="Times New Roman"/>
                <w:bCs/>
                <w:color w:val="000000"/>
                <w:sz w:val="18"/>
                <w:szCs w:val="24"/>
              </w:rPr>
              <w:t>-</w:t>
            </w:r>
            <w:r w:rsidRPr="00637FFC">
              <w:rPr>
                <w:rFonts w:eastAsia="Times New Roman"/>
                <w:bCs/>
                <w:color w:val="000000"/>
                <w:sz w:val="18"/>
                <w:szCs w:val="24"/>
              </w:rPr>
              <w:t>9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44C3AA7" w14:textId="77777777" w:rsidR="00BB1190" w:rsidRPr="00637FFC" w:rsidRDefault="00BB1190" w:rsidP="00060E55">
            <w:pPr>
              <w:spacing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Cs/>
                <w:color w:val="000000"/>
                <w:sz w:val="18"/>
                <w:szCs w:val="24"/>
              </w:rPr>
              <w:t>1.80 [0.83-3.93]</w:t>
            </w:r>
          </w:p>
        </w:tc>
      </w:tr>
      <w:tr w:rsidR="00BB1190" w:rsidRPr="00CD1731" w14:paraId="07921EC7" w14:textId="77777777" w:rsidTr="00060E55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50446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2b</w:t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-Nulliparous women, singleton, cephalic, at term, </w:t>
            </w:r>
            <w:r>
              <w:rPr>
                <w:rFonts w:eastAsia="Times New Roman"/>
                <w:color w:val="000000"/>
                <w:sz w:val="18"/>
                <w:szCs w:val="24"/>
              </w:rPr>
              <w:t>spatula deliver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24F1F3F5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6 / 2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128C1A9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637FFC">
              <w:rPr>
                <w:rFonts w:eastAsia="Times New Roman"/>
                <w:bCs/>
                <w:color w:val="000000"/>
                <w:sz w:val="18"/>
                <w:szCs w:val="24"/>
              </w:rPr>
              <w:t xml:space="preserve">2.6 </w:t>
            </w:r>
            <w:r>
              <w:rPr>
                <w:rFonts w:eastAsia="Times New Roman"/>
                <w:bCs/>
                <w:color w:val="000000"/>
                <w:sz w:val="18"/>
                <w:szCs w:val="24"/>
              </w:rPr>
              <w:br/>
            </w:r>
            <w:r w:rsidRPr="00637FFC">
              <w:rPr>
                <w:rFonts w:eastAsia="Times New Roman"/>
                <w:bCs/>
                <w:color w:val="000000"/>
                <w:sz w:val="18"/>
                <w:szCs w:val="24"/>
              </w:rPr>
              <w:t>(1.2</w:t>
            </w:r>
            <w:r>
              <w:rPr>
                <w:rFonts w:eastAsia="Times New Roman"/>
                <w:bCs/>
                <w:color w:val="000000"/>
                <w:sz w:val="18"/>
                <w:szCs w:val="24"/>
              </w:rPr>
              <w:t>-</w:t>
            </w:r>
            <w:r w:rsidRPr="00637FFC">
              <w:rPr>
                <w:rFonts w:eastAsia="Times New Roman"/>
                <w:bCs/>
                <w:color w:val="000000"/>
                <w:sz w:val="18"/>
                <w:szCs w:val="24"/>
              </w:rPr>
              <w:t>5.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439A716C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637FFC">
              <w:rPr>
                <w:rFonts w:eastAsia="Times New Roman"/>
                <w:color w:val="000000"/>
                <w:sz w:val="18"/>
                <w:szCs w:val="24"/>
              </w:rPr>
              <w:t>12 / 2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6FE0DFC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637FFC">
              <w:rPr>
                <w:rFonts w:eastAsia="Times New Roman"/>
                <w:color w:val="000000"/>
                <w:sz w:val="18"/>
                <w:szCs w:val="24"/>
              </w:rPr>
              <w:t xml:space="preserve">5.5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637FFC">
              <w:rPr>
                <w:rFonts w:eastAsia="Times New Roman"/>
                <w:color w:val="000000"/>
                <w:sz w:val="18"/>
                <w:szCs w:val="24"/>
              </w:rPr>
              <w:t>(3.1</w:t>
            </w:r>
            <w:r>
              <w:rPr>
                <w:rFonts w:eastAsia="Times New Roman"/>
                <w:color w:val="000000"/>
                <w:sz w:val="18"/>
                <w:szCs w:val="24"/>
              </w:rPr>
              <w:t>-</w:t>
            </w:r>
            <w:r w:rsidRPr="00637FFC">
              <w:rPr>
                <w:rFonts w:eastAsia="Times New Roman"/>
                <w:color w:val="000000"/>
                <w:sz w:val="18"/>
                <w:szCs w:val="24"/>
              </w:rPr>
              <w:t>9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B6B368B" w14:textId="77777777" w:rsidR="00BB1190" w:rsidRPr="00637FFC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2.05 [0.76-5.51]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4B183C9A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637FFC">
              <w:rPr>
                <w:rFonts w:eastAsia="Times New Roman"/>
                <w:color w:val="000000"/>
                <w:sz w:val="18"/>
                <w:szCs w:val="24"/>
              </w:rPr>
              <w:t>19 / 1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BD9AC12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bCs/>
                <w:color w:val="000000"/>
                <w:sz w:val="18"/>
                <w:szCs w:val="24"/>
              </w:rPr>
              <w:t xml:space="preserve">9.6 </w:t>
            </w:r>
            <w:r>
              <w:rPr>
                <w:rFonts w:eastAsia="Times New Roman"/>
                <w:bCs/>
                <w:color w:val="000000"/>
                <w:sz w:val="18"/>
                <w:szCs w:val="24"/>
              </w:rPr>
              <w:br/>
              <w:t>(6.2-</w:t>
            </w:r>
            <w:r w:rsidRPr="00637FFC">
              <w:rPr>
                <w:rFonts w:eastAsia="Times New Roman"/>
                <w:bCs/>
                <w:color w:val="000000"/>
                <w:sz w:val="18"/>
                <w:szCs w:val="24"/>
              </w:rPr>
              <w:t>14.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8AB1D5B" w14:textId="77777777" w:rsidR="00BB1190" w:rsidRPr="00637FFC" w:rsidRDefault="00BB1190" w:rsidP="00060E55">
            <w:pPr>
              <w:spacing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Cs/>
                <w:color w:val="000000"/>
                <w:sz w:val="18"/>
                <w:szCs w:val="24"/>
              </w:rPr>
              <w:t>3.68 [1.48-9.13]</w:t>
            </w:r>
          </w:p>
        </w:tc>
      </w:tr>
      <w:tr w:rsidR="00BB1190" w:rsidRPr="00CD1731" w14:paraId="1CAEB91F" w14:textId="77777777" w:rsidTr="00060E55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36F4B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</w:t>
            </w:r>
            <w:r>
              <w:rPr>
                <w:rFonts w:eastAsia="Times New Roman"/>
                <w:color w:val="000000"/>
                <w:sz w:val="18"/>
                <w:szCs w:val="24"/>
              </w:rPr>
              <w:t>c-</w:t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Nulliparous women, singleton, cephalic, at term, vacuum deliver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7DC15028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10 / 4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7C2D0C68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2.2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1.1-4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6741F7FA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7 / 5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68D317F2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4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6-2.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054A8EDC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0.61 [0.24-1.59]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18574FA3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11 / 6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noWrap/>
            <w:vAlign w:val="center"/>
            <w:hideMark/>
          </w:tcPr>
          <w:p w14:paraId="6896DF27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8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9-3.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E7E6E6" w:fill="FFFFFF"/>
            <w:vAlign w:val="center"/>
          </w:tcPr>
          <w:p w14:paraId="7EFBCB2F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0.78 [0.33-1.82]</w:t>
            </w:r>
          </w:p>
        </w:tc>
      </w:tr>
      <w:tr w:rsidR="00BB1190" w:rsidRPr="00CD1731" w14:paraId="3265FB59" w14:textId="77777777" w:rsidTr="00060E55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0953A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3-Multiparous women, singleton, cephalic, at term, non-instrumental deliver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F69D067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19/ 7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696CBC7B" w14:textId="77777777" w:rsidR="00BB1190" w:rsidRPr="00AC1C4D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AC1C4D">
              <w:rPr>
                <w:rFonts w:eastAsia="Times New Roman"/>
                <w:color w:val="000000"/>
                <w:sz w:val="18"/>
                <w:szCs w:val="24"/>
              </w:rPr>
              <w:t xml:space="preserve">0.3 </w:t>
            </w:r>
            <w:r w:rsidRPr="00AC1C4D">
              <w:rPr>
                <w:rFonts w:eastAsia="Times New Roman"/>
                <w:color w:val="000000"/>
                <w:sz w:val="18"/>
                <w:szCs w:val="24"/>
              </w:rPr>
              <w:br/>
              <w:t>(0.2-0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B87BC50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10 / 5 1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715005AD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0.2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(0.1 </w:t>
            </w:r>
            <w:r>
              <w:rPr>
                <w:rFonts w:eastAsia="Times New Roman"/>
                <w:color w:val="000000"/>
                <w:sz w:val="18"/>
                <w:szCs w:val="24"/>
              </w:rPr>
              <w:t>-</w:t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0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5F6BC07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0.59 [0.27-1.28]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05982DE4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16 / 5 0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14:paraId="3A253309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0.3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2-0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023A461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0.96 [0.59-1.87]</w:t>
            </w:r>
          </w:p>
        </w:tc>
      </w:tr>
      <w:tr w:rsidR="00BB1190" w:rsidRPr="00CD1731" w14:paraId="07640F7E" w14:textId="77777777" w:rsidTr="00060E55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86492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4a-Multiparous women, singleton, cephalic, at term, forceps/</w:t>
            </w:r>
            <w:r>
              <w:rPr>
                <w:rFonts w:eastAsia="Times New Roman"/>
                <w:color w:val="000000"/>
                <w:sz w:val="18"/>
                <w:szCs w:val="24"/>
              </w:rPr>
              <w:t>spatula deliver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78E6E357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 / 1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4CAC8A8C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1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1-3.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124C0623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 / 15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09942810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3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(0.2 </w:t>
            </w:r>
            <w:r>
              <w:rPr>
                <w:rFonts w:eastAsia="Times New Roman"/>
                <w:color w:val="000000"/>
                <w:sz w:val="18"/>
                <w:szCs w:val="24"/>
              </w:rPr>
              <w:t>-</w:t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4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vAlign w:val="center"/>
          </w:tcPr>
          <w:p w14:paraId="13D19BE5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6B566EDD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5 / 1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6DE809D8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4.5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2.5-10.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vAlign w:val="center"/>
          </w:tcPr>
          <w:p w14:paraId="79CEA385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</w:tr>
      <w:tr w:rsidR="00BB1190" w:rsidRPr="00CD1731" w14:paraId="6D2F820E" w14:textId="77777777" w:rsidTr="00060E55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B31716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4a</w:t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-Multiparous women, singleton, cephalic, at term, forceps deliver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</w:tcPr>
          <w:p w14:paraId="05897752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1 / 1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</w:tcPr>
          <w:p w14:paraId="05B32D7B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FF7A23"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</w:tcPr>
          <w:p w14:paraId="45E46CFF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1 / 8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</w:tcPr>
          <w:p w14:paraId="67365E02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vAlign w:val="center"/>
          </w:tcPr>
          <w:p w14:paraId="2BC157BB" w14:textId="77777777" w:rsidR="00BB1190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</w:tcPr>
          <w:p w14:paraId="334F7514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3 / 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</w:tcPr>
          <w:p w14:paraId="0A4B596F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vAlign w:val="center"/>
          </w:tcPr>
          <w:p w14:paraId="07B2B0A6" w14:textId="77777777" w:rsidR="00BB1190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</w:tr>
      <w:tr w:rsidR="00BB1190" w:rsidRPr="00CD1731" w14:paraId="7EE376B3" w14:textId="77777777" w:rsidTr="00060E55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9D444D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4b</w:t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-Multiparous women, singleton, cephalic, at term, </w:t>
            </w:r>
            <w:r>
              <w:rPr>
                <w:rFonts w:eastAsia="Times New Roman"/>
                <w:color w:val="000000"/>
                <w:sz w:val="18"/>
                <w:szCs w:val="24"/>
              </w:rPr>
              <w:t>spatula deliver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</w:tcPr>
          <w:p w14:paraId="7652297E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1 / 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</w:tcPr>
          <w:p w14:paraId="490EB9B7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</w:tcPr>
          <w:p w14:paraId="54F76D88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1 / 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</w:tcPr>
          <w:p w14:paraId="3331E242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vAlign w:val="center"/>
          </w:tcPr>
          <w:p w14:paraId="1BC1CE61" w14:textId="77777777" w:rsidR="00BB1190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</w:tcPr>
          <w:p w14:paraId="75170EE4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2 / 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</w:tcPr>
          <w:p w14:paraId="10A32EC0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vAlign w:val="center"/>
          </w:tcPr>
          <w:p w14:paraId="5F454135" w14:textId="77777777" w:rsidR="00BB1190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</w:tr>
      <w:tr w:rsidR="00BB1190" w:rsidRPr="00CD1731" w14:paraId="6D31D2C6" w14:textId="77777777" w:rsidTr="00060E55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DB92B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4</w:t>
            </w:r>
            <w:r>
              <w:rPr>
                <w:rFonts w:eastAsia="Times New Roman"/>
                <w:color w:val="000000"/>
                <w:sz w:val="18"/>
                <w:szCs w:val="24"/>
              </w:rPr>
              <w:t>c-</w:t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Multiparous women, singleton, cephalic, at term, vacuum deliver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7BC5A878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1 / 1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68DCFB8D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0.6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0-3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00AB4916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 / 18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461F83F2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1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1-3.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vAlign w:val="center"/>
          </w:tcPr>
          <w:p w14:paraId="4215A22C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52FB4D52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4 / 2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0DD22CBE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7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5-4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vAlign w:val="center"/>
          </w:tcPr>
          <w:p w14:paraId="530B225B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</w:tr>
      <w:tr w:rsidR="00BB1190" w:rsidRPr="00CD1731" w14:paraId="2D1A737E" w14:textId="77777777" w:rsidTr="00060E55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FEE57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5- Singleton, cephalic, &lt; 37 W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0017558D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0 / 4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1A39C2D0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0.0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0-0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34F36F12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4 / 4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79F8CDEF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0.9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3-2.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vAlign w:val="center"/>
          </w:tcPr>
          <w:p w14:paraId="590153FE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23000F04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0 / 3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544CDAD4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0.0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0-1.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vAlign w:val="center"/>
          </w:tcPr>
          <w:p w14:paraId="2373D0B5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</w:tr>
      <w:tr w:rsidR="00BB1190" w:rsidRPr="00CD1731" w14:paraId="3F9E150D" w14:textId="77777777" w:rsidTr="00060E55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D640A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6- Singleton breech pregnanc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6483C778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0 / 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2E883FE7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0.0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0-5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3C085DAE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1 / 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27FEB11B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8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0-9.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vAlign w:val="center"/>
          </w:tcPr>
          <w:p w14:paraId="70DD2AED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6FC4C94B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0 / 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6B6B448B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0.0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0-6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EABAB" w:fill="FFFFFF"/>
            <w:vAlign w:val="center"/>
          </w:tcPr>
          <w:p w14:paraId="0D3183E8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</w:tr>
      <w:tr w:rsidR="00BB1190" w:rsidRPr="00CD1731" w14:paraId="4A8592DE" w14:textId="77777777" w:rsidTr="00060E55">
        <w:trPr>
          <w:trHeight w:val="20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9A6F49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7- Multiple pregnancy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75AC1C02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2 / 170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66BB666B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1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1-4.2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3E551414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3 / 193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60F00ABF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6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3-4.5)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EABAB" w:fill="FFFFFF"/>
            <w:vAlign w:val="center"/>
          </w:tcPr>
          <w:p w14:paraId="73D9262A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6C99FEDC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1 / 83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EABAB" w:fill="FFFFFF"/>
            <w:noWrap/>
            <w:vAlign w:val="center"/>
            <w:hideMark/>
          </w:tcPr>
          <w:p w14:paraId="6AD32373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2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0-6.5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EABAB" w:fill="FFFFFF"/>
            <w:vAlign w:val="center"/>
          </w:tcPr>
          <w:p w14:paraId="4103D169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NC</w:t>
            </w:r>
          </w:p>
        </w:tc>
      </w:tr>
      <w:tr w:rsidR="00BB1190" w:rsidRPr="00CD1731" w14:paraId="1847C522" w14:textId="77777777" w:rsidTr="00060E55">
        <w:trPr>
          <w:trHeight w:val="20"/>
        </w:trPr>
        <w:tc>
          <w:tcPr>
            <w:tcW w:w="2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16033CE" w14:textId="77777777" w:rsidR="00BB1190" w:rsidRPr="00CD1731" w:rsidRDefault="00BB1190" w:rsidP="00060E55">
            <w:pPr>
              <w:spacing w:after="0" w:line="276" w:lineRule="auto"/>
              <w:jc w:val="both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Tota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2B0218D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74 / 10 22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A041583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0.7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6-0.9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9BA0820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83 / 9 75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60D67CAE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0.9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7-1.1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vAlign w:val="center"/>
          </w:tcPr>
          <w:p w14:paraId="1F79FCE0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1.20 [0.87-1.64]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5E6D2CD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>97 / 9 37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2331C982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 w:rsidRPr="00CD1731">
              <w:rPr>
                <w:rFonts w:eastAsia="Times New Roman"/>
                <w:color w:val="000000"/>
                <w:sz w:val="18"/>
                <w:szCs w:val="24"/>
              </w:rPr>
              <w:t xml:space="preserve">1.0 </w:t>
            </w:r>
            <w:r>
              <w:rPr>
                <w:rFonts w:eastAsia="Times New Roman"/>
                <w:color w:val="000000"/>
                <w:sz w:val="18"/>
                <w:szCs w:val="24"/>
              </w:rPr>
              <w:br/>
            </w:r>
            <w:r w:rsidRPr="00CD1731">
              <w:rPr>
                <w:rFonts w:eastAsia="Times New Roman"/>
                <w:color w:val="000000"/>
                <w:sz w:val="18"/>
                <w:szCs w:val="24"/>
              </w:rPr>
              <w:t>(0.8-1.3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FFFFFF"/>
            <w:vAlign w:val="center"/>
          </w:tcPr>
          <w:p w14:paraId="480C3B32" w14:textId="77777777" w:rsidR="00BB1190" w:rsidRPr="00CD1731" w:rsidRDefault="00BB1190" w:rsidP="00060E5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1.43 [1.05-1.93]</w:t>
            </w:r>
          </w:p>
        </w:tc>
      </w:tr>
    </w:tbl>
    <w:p w14:paraId="14626645" w14:textId="1FC67D5A" w:rsidR="00554E4A" w:rsidRPr="005477E8" w:rsidRDefault="00060E55" w:rsidP="00060E55">
      <w:pPr>
        <w:ind w:left="705"/>
        <w:rPr>
          <w:sz w:val="24"/>
          <w:szCs w:val="24"/>
        </w:rPr>
      </w:pPr>
      <w:r>
        <w:rPr>
          <w:b/>
          <w:color w:val="000000"/>
          <w:sz w:val="24"/>
          <w:szCs w:val="24"/>
        </w:rPr>
        <w:t>S</w:t>
      </w:r>
      <w:r w:rsidR="0077171F">
        <w:rPr>
          <w:b/>
          <w:color w:val="000000"/>
          <w:sz w:val="24"/>
          <w:szCs w:val="24"/>
        </w:rPr>
        <w:t>4</w:t>
      </w:r>
      <w:r w:rsidRPr="00CD1731">
        <w:rPr>
          <w:b/>
          <w:color w:val="000000"/>
          <w:sz w:val="24"/>
          <w:szCs w:val="24"/>
        </w:rPr>
        <w:t xml:space="preserve"> Table: </w:t>
      </w:r>
      <w:r>
        <w:rPr>
          <w:color w:val="000000"/>
          <w:sz w:val="24"/>
          <w:szCs w:val="24"/>
        </w:rPr>
        <w:t xml:space="preserve">Variations in </w:t>
      </w:r>
      <w:r w:rsidRPr="00CD1731">
        <w:rPr>
          <w:color w:val="000000"/>
          <w:sz w:val="24"/>
          <w:szCs w:val="24"/>
        </w:rPr>
        <w:t xml:space="preserve">the prevalence of OASI in France between 2010 and 2021 according to the classification for </w:t>
      </w:r>
      <w:r w:rsidRPr="005477E8">
        <w:rPr>
          <w:color w:val="000000"/>
          <w:sz w:val="24"/>
          <w:szCs w:val="24"/>
        </w:rPr>
        <w:t>episiotomy practices</w:t>
      </w:r>
      <w:r w:rsidRPr="005477E8">
        <w:rPr>
          <w:sz w:val="24"/>
          <w:szCs w:val="24"/>
        </w:rPr>
        <w:t xml:space="preserve"> (Crude Risk Ratio).</w:t>
      </w:r>
    </w:p>
    <w:p w14:paraId="1DFA3265" w14:textId="77777777" w:rsidR="00BB1190" w:rsidRDefault="00BB1190"/>
    <w:p w14:paraId="226C118D" w14:textId="77777777" w:rsidR="00BB1190" w:rsidRDefault="00BB1190"/>
    <w:p w14:paraId="26EA254B" w14:textId="77777777" w:rsidR="00BB1190" w:rsidRDefault="00BB1190"/>
    <w:p w14:paraId="7FA56444" w14:textId="77777777" w:rsidR="00BB1190" w:rsidRDefault="00BB1190"/>
    <w:p w14:paraId="0704837C" w14:textId="77777777" w:rsidR="00BB1190" w:rsidRDefault="00BB1190"/>
    <w:p w14:paraId="5334EC69" w14:textId="77777777" w:rsidR="00BB1190" w:rsidRDefault="00BB1190"/>
    <w:p w14:paraId="305E531C" w14:textId="77777777" w:rsidR="00BB1190" w:rsidRDefault="00BB1190"/>
    <w:p w14:paraId="2DA72048" w14:textId="77777777" w:rsidR="00BB1190" w:rsidRDefault="00BB1190"/>
    <w:p w14:paraId="7F8E2C17" w14:textId="77777777" w:rsidR="00BB1190" w:rsidRDefault="00BB1190"/>
    <w:p w14:paraId="0C3E6891" w14:textId="77777777" w:rsidR="00BB1190" w:rsidRDefault="00BB1190"/>
    <w:p w14:paraId="513E400B" w14:textId="77777777" w:rsidR="00BB1190" w:rsidRDefault="00BB1190"/>
    <w:p w14:paraId="5C2BB6C4" w14:textId="77777777" w:rsidR="00BB1190" w:rsidRDefault="00BB1190"/>
    <w:p w14:paraId="140F7611" w14:textId="77777777" w:rsidR="00BB1190" w:rsidRDefault="00BB1190"/>
    <w:p w14:paraId="30311D21" w14:textId="77777777" w:rsidR="00BB1190" w:rsidRDefault="00BB1190"/>
    <w:p w14:paraId="6737423E" w14:textId="77777777" w:rsidR="00BB1190" w:rsidRDefault="00BB1190"/>
    <w:p w14:paraId="4DF53AC2" w14:textId="77777777" w:rsidR="00BB1190" w:rsidRDefault="00BB1190"/>
    <w:p w14:paraId="53DC1671" w14:textId="77777777" w:rsidR="00060E55" w:rsidRDefault="00060E55" w:rsidP="00BB1190">
      <w:pPr>
        <w:ind w:left="708"/>
        <w:rPr>
          <w:rFonts w:eastAsia="Times New Roman"/>
          <w:color w:val="000000"/>
          <w:sz w:val="20"/>
          <w:szCs w:val="24"/>
        </w:rPr>
      </w:pPr>
    </w:p>
    <w:p w14:paraId="3D55D175" w14:textId="77777777" w:rsidR="00060E55" w:rsidRDefault="00060E55" w:rsidP="00BB1190">
      <w:pPr>
        <w:ind w:left="708"/>
        <w:rPr>
          <w:rFonts w:eastAsia="Times New Roman"/>
          <w:color w:val="000000"/>
          <w:sz w:val="20"/>
          <w:szCs w:val="24"/>
        </w:rPr>
      </w:pPr>
    </w:p>
    <w:p w14:paraId="20513844" w14:textId="77777777" w:rsidR="00060E55" w:rsidRDefault="00060E55" w:rsidP="00BB1190">
      <w:pPr>
        <w:ind w:left="708"/>
        <w:rPr>
          <w:rFonts w:eastAsia="Times New Roman"/>
          <w:color w:val="000000"/>
          <w:sz w:val="20"/>
          <w:szCs w:val="24"/>
        </w:rPr>
      </w:pPr>
    </w:p>
    <w:p w14:paraId="66E85C79" w14:textId="77777777" w:rsidR="00BB1190" w:rsidRDefault="00BB1190" w:rsidP="00BB1190">
      <w:pPr>
        <w:ind w:left="708"/>
      </w:pPr>
      <w:r w:rsidRPr="00CD1731">
        <w:rPr>
          <w:rFonts w:eastAsia="Times New Roman"/>
          <w:color w:val="000000"/>
          <w:sz w:val="20"/>
          <w:szCs w:val="24"/>
        </w:rPr>
        <w:t xml:space="preserve">WG: weeks of gestation </w:t>
      </w:r>
      <w:proofErr w:type="spellStart"/>
      <w:r w:rsidR="001B33C6">
        <w:t>cRR</w:t>
      </w:r>
      <w:proofErr w:type="spellEnd"/>
      <w:r w:rsidR="001B33C6">
        <w:t>: crude</w:t>
      </w:r>
      <w:r>
        <w:t xml:space="preserve"> risk</w:t>
      </w:r>
      <w:r w:rsidR="001B33C6">
        <w:t xml:space="preserve"> ratio</w:t>
      </w:r>
      <w:r>
        <w:rPr>
          <w:rFonts w:eastAsia="Times New Roman"/>
          <w:color w:val="000000"/>
          <w:sz w:val="20"/>
          <w:szCs w:val="24"/>
        </w:rPr>
        <w:t xml:space="preserve">. </w:t>
      </w:r>
      <w:r w:rsidRPr="0036592C">
        <w:rPr>
          <w:rFonts w:eastAsia="Times New Roman"/>
          <w:color w:val="000000"/>
          <w:sz w:val="20"/>
          <w:szCs w:val="24"/>
        </w:rPr>
        <w:t>The reference year is 2010</w:t>
      </w:r>
      <w:r>
        <w:rPr>
          <w:rFonts w:eastAsia="Times New Roman"/>
          <w:color w:val="000000"/>
          <w:sz w:val="20"/>
          <w:szCs w:val="24"/>
        </w:rPr>
        <w:t>.</w:t>
      </w:r>
    </w:p>
    <w:p w14:paraId="7B306AA4" w14:textId="77777777" w:rsidR="00BB1190" w:rsidRDefault="00BB1190"/>
    <w:sectPr w:rsidR="00BB1190" w:rsidSect="00BB1190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21A"/>
    <w:rsid w:val="00060E55"/>
    <w:rsid w:val="001B33C6"/>
    <w:rsid w:val="001F7CFE"/>
    <w:rsid w:val="00515CDD"/>
    <w:rsid w:val="005477E8"/>
    <w:rsid w:val="00554E4A"/>
    <w:rsid w:val="0075450D"/>
    <w:rsid w:val="0077171F"/>
    <w:rsid w:val="007A421A"/>
    <w:rsid w:val="00BB1190"/>
    <w:rsid w:val="00C11F0C"/>
    <w:rsid w:val="00C2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3D961"/>
  <w15:chartTrackingRefBased/>
  <w15:docId w15:val="{A9FC95E7-0962-4F06-B791-44591EAF7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190"/>
    <w:pPr>
      <w:spacing w:after="160" w:line="259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LANCHES Thomas</dc:creator>
  <cp:keywords/>
  <dc:description/>
  <cp:lastModifiedBy>THOMAS DESPLANCHES</cp:lastModifiedBy>
  <cp:revision>5</cp:revision>
  <dcterms:created xsi:type="dcterms:W3CDTF">2024-11-15T17:09:00Z</dcterms:created>
  <dcterms:modified xsi:type="dcterms:W3CDTF">2024-11-27T11:02:00Z</dcterms:modified>
</cp:coreProperties>
</file>